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C13D81" w14:textId="7ABBB982" w:rsidR="00205FE0" w:rsidRPr="00205FE0" w:rsidRDefault="00215282" w:rsidP="00205FE0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205FE0">
        <w:rPr>
          <w:rFonts w:ascii="Times New Roman" w:hAnsi="Times New Roman" w:cs="Times New Roman"/>
          <w:b/>
          <w:bCs/>
        </w:rPr>
        <w:t xml:space="preserve">Supplementary </w:t>
      </w:r>
      <w:r w:rsidRPr="00205FE0">
        <w:rPr>
          <w:rFonts w:ascii="Times New Roman" w:hAnsi="Times New Roman" w:cs="Times New Roman"/>
          <w:b/>
          <w:bCs/>
          <w:color w:val="000000" w:themeColor="text1"/>
        </w:rPr>
        <w:t xml:space="preserve">Table 4. Asymmetry difference of nodal strength between ASD </w:t>
      </w:r>
      <w:r w:rsidR="00F71C1D">
        <w:rPr>
          <w:rFonts w:ascii="Times New Roman" w:hAnsi="Times New Roman" w:cs="Times New Roman"/>
          <w:b/>
          <w:bCs/>
          <w:color w:val="000000" w:themeColor="text1"/>
        </w:rPr>
        <w:t xml:space="preserve">children </w:t>
      </w:r>
      <w:r w:rsidRPr="00205FE0">
        <w:rPr>
          <w:rFonts w:ascii="Times New Roman" w:hAnsi="Times New Roman" w:cs="Times New Roman"/>
          <w:b/>
          <w:bCs/>
          <w:color w:val="000000" w:themeColor="text1"/>
        </w:rPr>
        <w:t>and TDC, and their correlations with ASD symptoms</w:t>
      </w:r>
    </w:p>
    <w:tbl>
      <w:tblPr>
        <w:tblStyle w:val="TableGrid"/>
        <w:tblW w:w="136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2977"/>
        <w:gridCol w:w="2835"/>
        <w:gridCol w:w="1134"/>
        <w:gridCol w:w="1984"/>
        <w:gridCol w:w="993"/>
        <w:gridCol w:w="1134"/>
      </w:tblGrid>
      <w:tr w:rsidR="00600D07" w14:paraId="17C13D85" w14:textId="77777777" w:rsidTr="00215282">
        <w:trPr>
          <w:trHeight w:val="195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17C13D82" w14:textId="77777777" w:rsidR="00205FE0" w:rsidRPr="002672EA" w:rsidRDefault="00205FE0" w:rsidP="00205FE0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943" w:type="dxa"/>
            <w:gridSpan w:val="3"/>
            <w:tcBorders>
              <w:top w:val="single" w:sz="4" w:space="0" w:color="auto"/>
            </w:tcBorders>
            <w:vAlign w:val="center"/>
          </w:tcPr>
          <w:p w14:paraId="17C13D83" w14:textId="77777777" w:rsidR="00205FE0" w:rsidRPr="002672EA" w:rsidRDefault="00215282" w:rsidP="00A33B7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672EA">
              <w:rPr>
                <w:rFonts w:ascii="Times New Roman" w:hAnsi="Times New Roman" w:cs="Times New Roman"/>
                <w:color w:val="000000" w:themeColor="text1"/>
              </w:rPr>
              <w:t>Group difference</w:t>
            </w:r>
          </w:p>
        </w:tc>
        <w:tc>
          <w:tcPr>
            <w:tcW w:w="4111" w:type="dxa"/>
            <w:gridSpan w:val="3"/>
            <w:tcBorders>
              <w:top w:val="single" w:sz="4" w:space="0" w:color="auto"/>
            </w:tcBorders>
            <w:vAlign w:val="center"/>
          </w:tcPr>
          <w:p w14:paraId="17C13D84" w14:textId="77777777" w:rsidR="00205FE0" w:rsidRPr="002672EA" w:rsidRDefault="00215282" w:rsidP="00A33B7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672EA">
              <w:rPr>
                <w:rFonts w:ascii="Times New Roman" w:hAnsi="Times New Roman" w:cs="Times New Roman"/>
                <w:color w:val="000000" w:themeColor="text1"/>
              </w:rPr>
              <w:t>Correlation with ASD symptoms</w:t>
            </w:r>
          </w:p>
        </w:tc>
      </w:tr>
      <w:tr w:rsidR="00600D07" w14:paraId="17C13D8D" w14:textId="77777777" w:rsidTr="00215282">
        <w:trPr>
          <w:trHeight w:val="321"/>
        </w:trPr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17C13D86" w14:textId="77777777" w:rsidR="00205FE0" w:rsidRPr="002672EA" w:rsidRDefault="00215282" w:rsidP="00205FE0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672EA">
              <w:rPr>
                <w:rFonts w:ascii="Times New Roman" w:hAnsi="Times New Roman" w:cs="Times New Roman"/>
                <w:color w:val="000000" w:themeColor="text1"/>
              </w:rPr>
              <w:t>Nodes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17C13D87" w14:textId="77777777" w:rsidR="00205FE0" w:rsidRPr="002672EA" w:rsidRDefault="00215282" w:rsidP="00A33B7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672EA">
              <w:rPr>
                <w:rFonts w:ascii="Times New Roman" w:hAnsi="Times New Roman" w:cs="Times New Roman"/>
                <w:color w:val="000000" w:themeColor="text1"/>
              </w:rPr>
              <w:t>TDC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17C13D88" w14:textId="77777777" w:rsidR="00205FE0" w:rsidRPr="002672EA" w:rsidRDefault="00215282" w:rsidP="00A33B7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672EA">
              <w:rPr>
                <w:rFonts w:ascii="Times New Roman" w:hAnsi="Times New Roman" w:cs="Times New Roman"/>
                <w:color w:val="000000" w:themeColor="text1"/>
              </w:rPr>
              <w:t>AS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7C13D89" w14:textId="77777777" w:rsidR="00205FE0" w:rsidRPr="002672EA" w:rsidRDefault="00215282" w:rsidP="00A33B7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2672EA">
              <w:rPr>
                <w:rFonts w:ascii="Times New Roman" w:hAnsi="Times New Roman" w:cs="Times New Roman"/>
                <w:color w:val="000000" w:themeColor="text1"/>
              </w:rPr>
              <w:t>p-value</w:t>
            </w:r>
            <w:r w:rsidRPr="002672EA">
              <w:rPr>
                <w:rFonts w:ascii="Malgun Gothic" w:eastAsia="Malgun Gothic" w:hAnsi="Malgun Gothic" w:hint="eastAsia"/>
                <w:color w:val="000000" w:themeColor="text1"/>
                <w:vertAlign w:val="superscript"/>
              </w:rPr>
              <w:t>†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17C13D8A" w14:textId="5D684C2A" w:rsidR="00205FE0" w:rsidRPr="002672EA" w:rsidRDefault="00215282" w:rsidP="00A33B7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Pr="002672EA">
              <w:rPr>
                <w:rFonts w:ascii="Times New Roman" w:hAnsi="Times New Roman" w:cs="Times New Roman"/>
                <w:color w:val="000000" w:themeColor="text1"/>
              </w:rPr>
              <w:t>cores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17C13D8B" w14:textId="77777777" w:rsidR="00205FE0" w:rsidRPr="002672EA" w:rsidRDefault="00215282" w:rsidP="00A33B7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proofErr w:type="spellStart"/>
            <w:r w:rsidRPr="002672EA">
              <w:rPr>
                <w:rFonts w:ascii="Times New Roman" w:hAnsi="Times New Roman" w:cs="Times New Roman"/>
                <w:color w:val="000000" w:themeColor="text1"/>
              </w:rPr>
              <w:t>r-value</w:t>
            </w:r>
            <w:proofErr w:type="spellEnd"/>
            <w:r w:rsidRPr="002672EA">
              <w:rPr>
                <w:rFonts w:ascii="Malgun Gothic" w:eastAsia="Malgun Gothic" w:hAnsi="Malgun Gothic" w:hint="eastAsia"/>
                <w:color w:val="000000" w:themeColor="text1"/>
                <w:vertAlign w:val="superscript"/>
              </w:rPr>
              <w:t>‡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7C13D8C" w14:textId="77777777" w:rsidR="00205FE0" w:rsidRPr="002672EA" w:rsidRDefault="00215282" w:rsidP="00A33B7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2672EA">
              <w:rPr>
                <w:rFonts w:ascii="Times New Roman" w:hAnsi="Times New Roman" w:cs="Times New Roman"/>
                <w:color w:val="000000" w:themeColor="text1"/>
              </w:rPr>
              <w:t>p-value</w:t>
            </w:r>
            <w:r w:rsidRPr="002672EA">
              <w:rPr>
                <w:rFonts w:ascii="Malgun Gothic" w:eastAsia="Malgun Gothic" w:hAnsi="Malgun Gothic" w:hint="eastAsia"/>
                <w:color w:val="000000" w:themeColor="text1"/>
                <w:vertAlign w:val="superscript"/>
              </w:rPr>
              <w:t>‡</w:t>
            </w:r>
          </w:p>
        </w:tc>
      </w:tr>
      <w:tr w:rsidR="00600D07" w14:paraId="17C13D95" w14:textId="77777777" w:rsidTr="00215282"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17C13D8E" w14:textId="77777777" w:rsidR="00205FE0" w:rsidRPr="002672EA" w:rsidRDefault="00215282" w:rsidP="00205FE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672EA">
              <w:rPr>
                <w:rFonts w:ascii="Times New Roman" w:hAnsi="Times New Roman" w:cs="Times New Roman"/>
                <w:color w:val="000000" w:themeColor="text1"/>
              </w:rPr>
              <w:t>Heschl’s</w:t>
            </w:r>
            <w:proofErr w:type="spellEnd"/>
            <w:r w:rsidRPr="002672EA">
              <w:rPr>
                <w:rFonts w:ascii="Times New Roman" w:hAnsi="Times New Roman" w:cs="Times New Roman"/>
                <w:color w:val="000000" w:themeColor="text1"/>
              </w:rPr>
              <w:t xml:space="preserve"> gyrus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17C13D8F" w14:textId="053EDE66" w:rsidR="00205FE0" w:rsidRPr="002672EA" w:rsidRDefault="00215282" w:rsidP="00A33B7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672EA">
              <w:rPr>
                <w:rFonts w:ascii="Times New Roman" w:hAnsi="Times New Roman" w:cs="Times New Roman"/>
                <w:color w:val="000000" w:themeColor="text1"/>
              </w:rPr>
              <w:t>0.1067 [0.0550</w:t>
            </w:r>
            <w:r w:rsidR="00A33B7D">
              <w:rPr>
                <w:rFonts w:ascii="Times New Roman" w:hAnsi="Times New Roman" w:cs="Times New Roman"/>
                <w:color w:val="000000" w:themeColor="text1"/>
              </w:rPr>
              <w:t>‒</w:t>
            </w:r>
            <w:r w:rsidRPr="002672EA">
              <w:rPr>
                <w:rFonts w:ascii="Times New Roman" w:hAnsi="Times New Roman" w:cs="Times New Roman"/>
                <w:color w:val="000000" w:themeColor="text1"/>
              </w:rPr>
              <w:t>0.1613]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17C13D90" w14:textId="57E69B30" w:rsidR="00205FE0" w:rsidRPr="002672EA" w:rsidRDefault="00215282" w:rsidP="00A33B7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672EA">
              <w:rPr>
                <w:rFonts w:ascii="Times New Roman" w:hAnsi="Times New Roman" w:cs="Times New Roman"/>
                <w:color w:val="000000" w:themeColor="text1"/>
              </w:rPr>
              <w:t>0.1774 [0.0863</w:t>
            </w:r>
            <w:r w:rsidR="00A33B7D">
              <w:rPr>
                <w:rFonts w:ascii="Times New Roman" w:hAnsi="Times New Roman" w:cs="Times New Roman"/>
                <w:color w:val="000000" w:themeColor="text1"/>
              </w:rPr>
              <w:t>‒</w:t>
            </w:r>
            <w:r w:rsidRPr="002672EA">
              <w:rPr>
                <w:rFonts w:ascii="Times New Roman" w:hAnsi="Times New Roman" w:cs="Times New Roman"/>
                <w:color w:val="000000" w:themeColor="text1"/>
              </w:rPr>
              <w:t>0.2548]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7C13D91" w14:textId="77777777" w:rsidR="00205FE0" w:rsidRPr="002672EA" w:rsidRDefault="00215282" w:rsidP="00A33B7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672EA">
              <w:rPr>
                <w:rFonts w:ascii="Times New Roman" w:hAnsi="Times New Roman" w:cs="Times New Roman"/>
                <w:color w:val="000000" w:themeColor="text1"/>
              </w:rPr>
              <w:t>0.0551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17C13D92" w14:textId="77777777" w:rsidR="00205FE0" w:rsidRPr="002672EA" w:rsidRDefault="00215282" w:rsidP="0021528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672EA">
              <w:rPr>
                <w:rFonts w:ascii="Times New Roman" w:hAnsi="Times New Roman" w:cs="Times New Roman"/>
                <w:color w:val="000000" w:themeColor="text1"/>
              </w:rPr>
              <w:t>CARS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7C13D93" w14:textId="77777777" w:rsidR="00205FE0" w:rsidRPr="002672EA" w:rsidRDefault="00215282" w:rsidP="0021528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672EA">
              <w:rPr>
                <w:rFonts w:ascii="Times New Roman" w:hAnsi="Times New Roman" w:cs="Times New Roman"/>
                <w:color w:val="000000" w:themeColor="text1"/>
              </w:rPr>
              <w:t>-0.127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7C13D94" w14:textId="77777777" w:rsidR="00205FE0" w:rsidRPr="002672EA" w:rsidRDefault="00215282" w:rsidP="0021528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672EA">
              <w:rPr>
                <w:rFonts w:ascii="Times New Roman" w:hAnsi="Times New Roman" w:cs="Times New Roman"/>
                <w:color w:val="000000" w:themeColor="text1"/>
              </w:rPr>
              <w:t>0.5813</w:t>
            </w:r>
          </w:p>
        </w:tc>
      </w:tr>
      <w:tr w:rsidR="00600D07" w14:paraId="17C13D9D" w14:textId="77777777" w:rsidTr="00215282">
        <w:tc>
          <w:tcPr>
            <w:tcW w:w="2552" w:type="dxa"/>
            <w:vAlign w:val="center"/>
          </w:tcPr>
          <w:p w14:paraId="17C13D96" w14:textId="77777777" w:rsidR="00205FE0" w:rsidRPr="002672EA" w:rsidRDefault="00205FE0" w:rsidP="00205FE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77" w:type="dxa"/>
            <w:vAlign w:val="center"/>
          </w:tcPr>
          <w:p w14:paraId="17C13D97" w14:textId="6FE41ACB" w:rsidR="00205FE0" w:rsidRPr="002672EA" w:rsidRDefault="00215282" w:rsidP="0021528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2672EA"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 w:rsidR="00A33B7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2672EA">
              <w:rPr>
                <w:rFonts w:ascii="Times New Roman" w:hAnsi="Times New Roman" w:cs="Times New Roman"/>
                <w:color w:val="000000" w:themeColor="text1"/>
              </w:rPr>
              <w:t>&lt;</w:t>
            </w:r>
            <w:r w:rsidR="00A33B7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2672EA">
              <w:rPr>
                <w:rFonts w:ascii="Times New Roman" w:hAnsi="Times New Roman" w:cs="Times New Roman"/>
                <w:color w:val="000000" w:themeColor="text1"/>
              </w:rPr>
              <w:t>0.0001</w:t>
            </w:r>
            <w:r>
              <w:rPr>
                <w:rFonts w:ascii="Malgun Gothic" w:eastAsia="Malgun Gothic" w:hAnsi="Malgun Gothic"/>
                <w:color w:val="000000" w:themeColor="text1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835" w:type="dxa"/>
            <w:vAlign w:val="center"/>
          </w:tcPr>
          <w:p w14:paraId="17C13D98" w14:textId="2EFE5DB3" w:rsidR="00205FE0" w:rsidRPr="002672EA" w:rsidRDefault="00215282" w:rsidP="0021528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2672EA"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="00A33B7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2672EA">
              <w:rPr>
                <w:rFonts w:ascii="Times New Roman" w:hAnsi="Times New Roman" w:cs="Times New Roman"/>
                <w:color w:val="000000" w:themeColor="text1"/>
              </w:rPr>
              <w:t>&lt;</w:t>
            </w:r>
            <w:r w:rsidR="00A33B7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2672EA">
              <w:rPr>
                <w:rFonts w:ascii="Times New Roman" w:hAnsi="Times New Roman" w:cs="Times New Roman"/>
                <w:color w:val="000000" w:themeColor="text1"/>
              </w:rPr>
              <w:t>0.0001</w:t>
            </w:r>
            <w:r>
              <w:rPr>
                <w:rFonts w:ascii="Malgun Gothic" w:eastAsia="Malgun Gothic" w:hAnsi="Malgun Gothic"/>
                <w:color w:val="000000" w:themeColor="text1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34" w:type="dxa"/>
            <w:vAlign w:val="center"/>
          </w:tcPr>
          <w:p w14:paraId="17C13D99" w14:textId="77777777" w:rsidR="00205FE0" w:rsidRPr="002672EA" w:rsidRDefault="00215282" w:rsidP="0021528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672EA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984" w:type="dxa"/>
          </w:tcPr>
          <w:p w14:paraId="17C13D9A" w14:textId="77777777" w:rsidR="00205FE0" w:rsidRPr="002672EA" w:rsidRDefault="00215282" w:rsidP="0021528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672EA">
              <w:rPr>
                <w:rFonts w:ascii="Times New Roman" w:hAnsi="Times New Roman" w:cs="Times New Roman"/>
                <w:color w:val="000000" w:themeColor="text1"/>
              </w:rPr>
              <w:t>ADOS (TOTAL)</w:t>
            </w:r>
          </w:p>
        </w:tc>
        <w:tc>
          <w:tcPr>
            <w:tcW w:w="993" w:type="dxa"/>
          </w:tcPr>
          <w:p w14:paraId="17C13D9B" w14:textId="77777777" w:rsidR="00205FE0" w:rsidRPr="002672EA" w:rsidRDefault="00215282" w:rsidP="0021528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672EA">
              <w:rPr>
                <w:rFonts w:ascii="Times New Roman" w:hAnsi="Times New Roman" w:cs="Times New Roman"/>
                <w:color w:val="000000" w:themeColor="text1"/>
              </w:rPr>
              <w:t>0.3653</w:t>
            </w:r>
          </w:p>
        </w:tc>
        <w:tc>
          <w:tcPr>
            <w:tcW w:w="1134" w:type="dxa"/>
          </w:tcPr>
          <w:p w14:paraId="17C13D9C" w14:textId="77777777" w:rsidR="00205FE0" w:rsidRPr="002672EA" w:rsidRDefault="00215282" w:rsidP="0021528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672EA">
              <w:rPr>
                <w:rFonts w:ascii="Times New Roman" w:hAnsi="Times New Roman" w:cs="Times New Roman"/>
                <w:color w:val="000000" w:themeColor="text1"/>
              </w:rPr>
              <w:t>0.1361</w:t>
            </w:r>
          </w:p>
        </w:tc>
      </w:tr>
      <w:tr w:rsidR="00600D07" w14:paraId="17C13DA5" w14:textId="77777777" w:rsidTr="00215282">
        <w:tc>
          <w:tcPr>
            <w:tcW w:w="2552" w:type="dxa"/>
            <w:vAlign w:val="center"/>
          </w:tcPr>
          <w:p w14:paraId="17C13D9E" w14:textId="77777777" w:rsidR="00205FE0" w:rsidRPr="002672EA" w:rsidRDefault="00205FE0" w:rsidP="00205FE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77" w:type="dxa"/>
            <w:vAlign w:val="center"/>
          </w:tcPr>
          <w:p w14:paraId="17C13D9F" w14:textId="77777777" w:rsidR="00205FE0" w:rsidRPr="002672EA" w:rsidRDefault="00215282" w:rsidP="0021528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672EA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2835" w:type="dxa"/>
            <w:vAlign w:val="center"/>
          </w:tcPr>
          <w:p w14:paraId="17C13DA0" w14:textId="77777777" w:rsidR="00205FE0" w:rsidRPr="002672EA" w:rsidRDefault="00215282" w:rsidP="0021528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672EA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14:paraId="17C13DA1" w14:textId="77777777" w:rsidR="00205FE0" w:rsidRPr="002672EA" w:rsidRDefault="00215282" w:rsidP="0021528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672EA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984" w:type="dxa"/>
          </w:tcPr>
          <w:p w14:paraId="17C13DA2" w14:textId="77777777" w:rsidR="00205FE0" w:rsidRPr="002672EA" w:rsidRDefault="00215282" w:rsidP="0021528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672EA">
              <w:rPr>
                <w:rFonts w:ascii="Times New Roman" w:hAnsi="Times New Roman" w:cs="Times New Roman"/>
                <w:color w:val="000000" w:themeColor="text1"/>
              </w:rPr>
              <w:t>ADOS (SA)</w:t>
            </w:r>
          </w:p>
        </w:tc>
        <w:tc>
          <w:tcPr>
            <w:tcW w:w="993" w:type="dxa"/>
          </w:tcPr>
          <w:p w14:paraId="17C13DA3" w14:textId="77777777" w:rsidR="00205FE0" w:rsidRPr="002672EA" w:rsidRDefault="00215282" w:rsidP="0021528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672EA">
              <w:rPr>
                <w:rFonts w:ascii="Times New Roman" w:hAnsi="Times New Roman" w:cs="Times New Roman"/>
                <w:color w:val="000000" w:themeColor="text1"/>
              </w:rPr>
              <w:t>0.4491</w:t>
            </w:r>
          </w:p>
        </w:tc>
        <w:tc>
          <w:tcPr>
            <w:tcW w:w="1134" w:type="dxa"/>
          </w:tcPr>
          <w:p w14:paraId="17C13DA4" w14:textId="77777777" w:rsidR="00205FE0" w:rsidRPr="002672EA" w:rsidRDefault="00215282" w:rsidP="0021528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672EA">
              <w:rPr>
                <w:rFonts w:ascii="Times New Roman" w:hAnsi="Times New Roman" w:cs="Times New Roman"/>
                <w:color w:val="000000" w:themeColor="text1"/>
              </w:rPr>
              <w:t>0.0615</w:t>
            </w:r>
          </w:p>
        </w:tc>
      </w:tr>
      <w:tr w:rsidR="00600D07" w14:paraId="17C13DAD" w14:textId="77777777" w:rsidTr="00215282">
        <w:tc>
          <w:tcPr>
            <w:tcW w:w="2552" w:type="dxa"/>
            <w:vAlign w:val="center"/>
          </w:tcPr>
          <w:p w14:paraId="17C13DA6" w14:textId="77777777" w:rsidR="00205FE0" w:rsidRPr="002672EA" w:rsidRDefault="00205FE0" w:rsidP="00205FE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77" w:type="dxa"/>
            <w:vAlign w:val="center"/>
          </w:tcPr>
          <w:p w14:paraId="17C13DA7" w14:textId="77777777" w:rsidR="00205FE0" w:rsidRPr="002672EA" w:rsidRDefault="00215282" w:rsidP="0021528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672EA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2835" w:type="dxa"/>
            <w:vAlign w:val="center"/>
          </w:tcPr>
          <w:p w14:paraId="17C13DA8" w14:textId="77777777" w:rsidR="00205FE0" w:rsidRPr="002672EA" w:rsidRDefault="00215282" w:rsidP="0021528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672EA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14:paraId="17C13DA9" w14:textId="77777777" w:rsidR="00205FE0" w:rsidRPr="002672EA" w:rsidRDefault="00215282" w:rsidP="0021528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672EA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984" w:type="dxa"/>
          </w:tcPr>
          <w:p w14:paraId="17C13DAA" w14:textId="77777777" w:rsidR="00205FE0" w:rsidRPr="002672EA" w:rsidRDefault="00215282" w:rsidP="0021528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672EA">
              <w:rPr>
                <w:rFonts w:ascii="Times New Roman" w:hAnsi="Times New Roman" w:cs="Times New Roman"/>
                <w:color w:val="000000" w:themeColor="text1"/>
              </w:rPr>
              <w:t>ADOS (RRB)</w:t>
            </w:r>
          </w:p>
        </w:tc>
        <w:tc>
          <w:tcPr>
            <w:tcW w:w="993" w:type="dxa"/>
          </w:tcPr>
          <w:p w14:paraId="17C13DAB" w14:textId="77777777" w:rsidR="00205FE0" w:rsidRPr="002672EA" w:rsidRDefault="00215282" w:rsidP="0021528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672EA">
              <w:rPr>
                <w:rFonts w:ascii="Times New Roman" w:hAnsi="Times New Roman" w:cs="Times New Roman"/>
                <w:color w:val="000000" w:themeColor="text1"/>
              </w:rPr>
              <w:t>0.0853</w:t>
            </w:r>
          </w:p>
        </w:tc>
        <w:tc>
          <w:tcPr>
            <w:tcW w:w="1134" w:type="dxa"/>
          </w:tcPr>
          <w:p w14:paraId="17C13DAC" w14:textId="77777777" w:rsidR="00205FE0" w:rsidRPr="002672EA" w:rsidRDefault="00215282" w:rsidP="0021528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672EA">
              <w:rPr>
                <w:rFonts w:ascii="Times New Roman" w:hAnsi="Times New Roman" w:cs="Times New Roman"/>
                <w:color w:val="000000" w:themeColor="text1"/>
              </w:rPr>
              <w:t>0.7366</w:t>
            </w:r>
          </w:p>
        </w:tc>
      </w:tr>
      <w:tr w:rsidR="00600D07" w14:paraId="17C13DB5" w14:textId="77777777" w:rsidTr="00215282">
        <w:tc>
          <w:tcPr>
            <w:tcW w:w="2552" w:type="dxa"/>
            <w:vAlign w:val="center"/>
          </w:tcPr>
          <w:p w14:paraId="17C13DAE" w14:textId="77777777" w:rsidR="00205FE0" w:rsidRPr="002672EA" w:rsidRDefault="00205FE0" w:rsidP="00205FE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77" w:type="dxa"/>
            <w:vAlign w:val="center"/>
          </w:tcPr>
          <w:p w14:paraId="17C13DAF" w14:textId="77777777" w:rsidR="00205FE0" w:rsidRPr="002672EA" w:rsidRDefault="00205FE0" w:rsidP="0021528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35" w:type="dxa"/>
            <w:vAlign w:val="center"/>
          </w:tcPr>
          <w:p w14:paraId="17C13DB0" w14:textId="77777777" w:rsidR="00205FE0" w:rsidRPr="002672EA" w:rsidRDefault="00205FE0" w:rsidP="0021528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vAlign w:val="center"/>
          </w:tcPr>
          <w:p w14:paraId="17C13DB1" w14:textId="77777777" w:rsidR="00205FE0" w:rsidRPr="002672EA" w:rsidRDefault="00205FE0" w:rsidP="0021528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4" w:type="dxa"/>
          </w:tcPr>
          <w:p w14:paraId="17C13DB2" w14:textId="77777777" w:rsidR="00205FE0" w:rsidRPr="002672EA" w:rsidRDefault="00205FE0" w:rsidP="0021528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</w:tcPr>
          <w:p w14:paraId="17C13DB3" w14:textId="77777777" w:rsidR="00205FE0" w:rsidRPr="002672EA" w:rsidRDefault="00205FE0" w:rsidP="0021528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17C13DB4" w14:textId="77777777" w:rsidR="00205FE0" w:rsidRPr="002672EA" w:rsidRDefault="00205FE0" w:rsidP="0021528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00D07" w14:paraId="17C13DBD" w14:textId="77777777" w:rsidTr="00215282">
        <w:tc>
          <w:tcPr>
            <w:tcW w:w="2552" w:type="dxa"/>
            <w:vAlign w:val="center"/>
          </w:tcPr>
          <w:p w14:paraId="17C13DB6" w14:textId="77777777" w:rsidR="00205FE0" w:rsidRPr="002672EA" w:rsidRDefault="00215282" w:rsidP="00205FE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672EA">
              <w:rPr>
                <w:rFonts w:ascii="Times New Roman" w:hAnsi="Times New Roman" w:cs="Times New Roman"/>
                <w:color w:val="000000" w:themeColor="text1"/>
              </w:rPr>
              <w:t>Inferior temporal gyrus</w:t>
            </w:r>
          </w:p>
        </w:tc>
        <w:tc>
          <w:tcPr>
            <w:tcW w:w="2977" w:type="dxa"/>
            <w:vAlign w:val="center"/>
          </w:tcPr>
          <w:p w14:paraId="17C13DB7" w14:textId="2243060D" w:rsidR="00205FE0" w:rsidRPr="002672EA" w:rsidRDefault="00215282" w:rsidP="0021528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672EA">
              <w:rPr>
                <w:rFonts w:ascii="Times New Roman" w:hAnsi="Times New Roman" w:cs="Times New Roman"/>
                <w:color w:val="000000" w:themeColor="text1"/>
              </w:rPr>
              <w:t>-0.0540 [-0.1028</w:t>
            </w:r>
            <w:r w:rsidR="00040513">
              <w:rPr>
                <w:rFonts w:ascii="Times New Roman" w:hAnsi="Times New Roman" w:cs="Times New Roman"/>
                <w:color w:val="000000" w:themeColor="text1"/>
              </w:rPr>
              <w:t>‒</w:t>
            </w:r>
            <w:r w:rsidRPr="002672EA">
              <w:rPr>
                <w:rFonts w:ascii="Times New Roman" w:hAnsi="Times New Roman" w:cs="Times New Roman"/>
                <w:color w:val="000000" w:themeColor="text1"/>
              </w:rPr>
              <w:t>0.0012]</w:t>
            </w:r>
          </w:p>
        </w:tc>
        <w:tc>
          <w:tcPr>
            <w:tcW w:w="2835" w:type="dxa"/>
            <w:vAlign w:val="center"/>
          </w:tcPr>
          <w:p w14:paraId="17C13DB8" w14:textId="004BDB3F" w:rsidR="00205FE0" w:rsidRPr="002672EA" w:rsidRDefault="00215282" w:rsidP="0021528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672EA">
              <w:rPr>
                <w:rFonts w:ascii="Times New Roman" w:hAnsi="Times New Roman" w:cs="Times New Roman"/>
                <w:color w:val="000000" w:themeColor="text1"/>
              </w:rPr>
              <w:t>0.0226 [-0.0395</w:t>
            </w:r>
            <w:r w:rsidR="00040513">
              <w:rPr>
                <w:rFonts w:ascii="Times New Roman" w:hAnsi="Times New Roman" w:cs="Times New Roman"/>
                <w:color w:val="000000" w:themeColor="text1"/>
              </w:rPr>
              <w:t>‒</w:t>
            </w:r>
            <w:r w:rsidRPr="002672EA">
              <w:rPr>
                <w:rFonts w:ascii="Times New Roman" w:hAnsi="Times New Roman" w:cs="Times New Roman"/>
                <w:color w:val="000000" w:themeColor="text1"/>
              </w:rPr>
              <w:t>0.0696]</w:t>
            </w:r>
          </w:p>
        </w:tc>
        <w:tc>
          <w:tcPr>
            <w:tcW w:w="1134" w:type="dxa"/>
            <w:vAlign w:val="center"/>
          </w:tcPr>
          <w:p w14:paraId="17C13DB9" w14:textId="77777777" w:rsidR="00205FE0" w:rsidRPr="002672EA" w:rsidRDefault="00215282" w:rsidP="0021528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672EA">
              <w:rPr>
                <w:rFonts w:ascii="Times New Roman" w:hAnsi="Times New Roman" w:cs="Times New Roman"/>
                <w:color w:val="000000" w:themeColor="text1"/>
              </w:rPr>
              <w:t>0.0072</w:t>
            </w:r>
          </w:p>
        </w:tc>
        <w:tc>
          <w:tcPr>
            <w:tcW w:w="1984" w:type="dxa"/>
          </w:tcPr>
          <w:p w14:paraId="17C13DBA" w14:textId="77777777" w:rsidR="00205FE0" w:rsidRPr="002672EA" w:rsidRDefault="00215282" w:rsidP="0021528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672EA">
              <w:rPr>
                <w:rFonts w:ascii="Times New Roman" w:hAnsi="Times New Roman" w:cs="Times New Roman"/>
                <w:color w:val="000000" w:themeColor="text1"/>
              </w:rPr>
              <w:t>CARS</w:t>
            </w:r>
          </w:p>
        </w:tc>
        <w:tc>
          <w:tcPr>
            <w:tcW w:w="993" w:type="dxa"/>
          </w:tcPr>
          <w:p w14:paraId="17C13DBB" w14:textId="77777777" w:rsidR="00205FE0" w:rsidRPr="002672EA" w:rsidRDefault="00215282" w:rsidP="0021528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672EA">
              <w:rPr>
                <w:rFonts w:ascii="Times New Roman" w:hAnsi="Times New Roman" w:cs="Times New Roman"/>
                <w:color w:val="000000" w:themeColor="text1"/>
              </w:rPr>
              <w:t>0.3320</w:t>
            </w:r>
          </w:p>
        </w:tc>
        <w:tc>
          <w:tcPr>
            <w:tcW w:w="1134" w:type="dxa"/>
          </w:tcPr>
          <w:p w14:paraId="17C13DBC" w14:textId="77777777" w:rsidR="00205FE0" w:rsidRPr="002672EA" w:rsidRDefault="00215282" w:rsidP="0021528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672EA">
              <w:rPr>
                <w:rFonts w:ascii="Times New Roman" w:hAnsi="Times New Roman" w:cs="Times New Roman"/>
                <w:color w:val="000000" w:themeColor="text1"/>
              </w:rPr>
              <w:t>0.1415</w:t>
            </w:r>
          </w:p>
        </w:tc>
      </w:tr>
      <w:tr w:rsidR="00600D07" w14:paraId="17C13DC5" w14:textId="77777777" w:rsidTr="00215282">
        <w:tc>
          <w:tcPr>
            <w:tcW w:w="2552" w:type="dxa"/>
            <w:vAlign w:val="center"/>
          </w:tcPr>
          <w:p w14:paraId="17C13DBE" w14:textId="77777777" w:rsidR="00205FE0" w:rsidRPr="002672EA" w:rsidRDefault="00205FE0" w:rsidP="00205FE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77" w:type="dxa"/>
            <w:vAlign w:val="center"/>
          </w:tcPr>
          <w:p w14:paraId="17C13DBF" w14:textId="10690461" w:rsidR="00205FE0" w:rsidRPr="002672EA" w:rsidRDefault="00215282" w:rsidP="0021528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2672EA"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="00A33B7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2672EA">
              <w:rPr>
                <w:rFonts w:ascii="Times New Roman" w:hAnsi="Times New Roman" w:cs="Times New Roman"/>
                <w:color w:val="000000" w:themeColor="text1"/>
              </w:rPr>
              <w:t>=</w:t>
            </w:r>
            <w:r w:rsidR="00A33B7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2672EA">
              <w:rPr>
                <w:rFonts w:ascii="Times New Roman" w:hAnsi="Times New Roman" w:cs="Times New Roman"/>
                <w:color w:val="000000" w:themeColor="text1"/>
              </w:rPr>
              <w:t>0.0227</w:t>
            </w:r>
            <w:r>
              <w:rPr>
                <w:rFonts w:ascii="Malgun Gothic" w:eastAsia="Malgun Gothic" w:hAnsi="Malgun Gothic"/>
                <w:color w:val="000000" w:themeColor="text1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835" w:type="dxa"/>
            <w:vAlign w:val="center"/>
          </w:tcPr>
          <w:p w14:paraId="17C13DC0" w14:textId="114E18F9" w:rsidR="00205FE0" w:rsidRPr="002672EA" w:rsidRDefault="00215282" w:rsidP="0021528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2672EA"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="00A33B7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2672EA">
              <w:rPr>
                <w:rFonts w:ascii="Times New Roman" w:hAnsi="Times New Roman" w:cs="Times New Roman"/>
                <w:color w:val="000000" w:themeColor="text1"/>
              </w:rPr>
              <w:t>=</w:t>
            </w:r>
            <w:r w:rsidR="00A33B7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2672EA">
              <w:rPr>
                <w:rFonts w:ascii="Times New Roman" w:hAnsi="Times New Roman" w:cs="Times New Roman"/>
                <w:color w:val="000000" w:themeColor="text1"/>
              </w:rPr>
              <w:t>0.5716</w:t>
            </w:r>
            <w:r>
              <w:rPr>
                <w:rFonts w:ascii="Malgun Gothic" w:eastAsia="Malgun Gothic" w:hAnsi="Malgun Gothic"/>
                <w:color w:val="000000" w:themeColor="text1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34" w:type="dxa"/>
            <w:vAlign w:val="center"/>
          </w:tcPr>
          <w:p w14:paraId="17C13DC1" w14:textId="77777777" w:rsidR="00205FE0" w:rsidRPr="002672EA" w:rsidRDefault="00215282" w:rsidP="0021528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672EA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984" w:type="dxa"/>
          </w:tcPr>
          <w:p w14:paraId="17C13DC2" w14:textId="77777777" w:rsidR="00205FE0" w:rsidRPr="002672EA" w:rsidRDefault="00215282" w:rsidP="0021528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672EA">
              <w:rPr>
                <w:rFonts w:ascii="Times New Roman" w:hAnsi="Times New Roman" w:cs="Times New Roman"/>
                <w:color w:val="000000" w:themeColor="text1"/>
              </w:rPr>
              <w:t>ADOS (TOTAL)</w:t>
            </w:r>
          </w:p>
        </w:tc>
        <w:tc>
          <w:tcPr>
            <w:tcW w:w="993" w:type="dxa"/>
          </w:tcPr>
          <w:p w14:paraId="17C13DC3" w14:textId="77777777" w:rsidR="00205FE0" w:rsidRPr="002672EA" w:rsidRDefault="00215282" w:rsidP="0021528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672EA">
              <w:rPr>
                <w:rFonts w:ascii="Times New Roman" w:hAnsi="Times New Roman" w:cs="Times New Roman"/>
                <w:color w:val="000000" w:themeColor="text1"/>
              </w:rPr>
              <w:t>0.2084</w:t>
            </w:r>
          </w:p>
        </w:tc>
        <w:tc>
          <w:tcPr>
            <w:tcW w:w="1134" w:type="dxa"/>
          </w:tcPr>
          <w:p w14:paraId="17C13DC4" w14:textId="77777777" w:rsidR="00205FE0" w:rsidRPr="002672EA" w:rsidRDefault="00215282" w:rsidP="0021528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672EA">
              <w:rPr>
                <w:rFonts w:ascii="Times New Roman" w:hAnsi="Times New Roman" w:cs="Times New Roman"/>
                <w:color w:val="000000" w:themeColor="text1"/>
              </w:rPr>
              <w:t>0.4066</w:t>
            </w:r>
          </w:p>
        </w:tc>
      </w:tr>
      <w:tr w:rsidR="00600D07" w14:paraId="17C13DCD" w14:textId="77777777" w:rsidTr="00215282">
        <w:tc>
          <w:tcPr>
            <w:tcW w:w="2552" w:type="dxa"/>
            <w:vAlign w:val="center"/>
          </w:tcPr>
          <w:p w14:paraId="17C13DC6" w14:textId="77777777" w:rsidR="00205FE0" w:rsidRPr="002672EA" w:rsidRDefault="00205FE0" w:rsidP="00205FE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77" w:type="dxa"/>
            <w:vAlign w:val="center"/>
          </w:tcPr>
          <w:p w14:paraId="17C13DC7" w14:textId="77777777" w:rsidR="00205FE0" w:rsidRPr="002672EA" w:rsidRDefault="00215282" w:rsidP="0021528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672EA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2835" w:type="dxa"/>
            <w:vAlign w:val="center"/>
          </w:tcPr>
          <w:p w14:paraId="17C13DC8" w14:textId="77777777" w:rsidR="00205FE0" w:rsidRPr="002672EA" w:rsidRDefault="00215282" w:rsidP="0021528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672EA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14:paraId="17C13DC9" w14:textId="77777777" w:rsidR="00205FE0" w:rsidRPr="002672EA" w:rsidRDefault="00215282" w:rsidP="0021528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672EA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984" w:type="dxa"/>
          </w:tcPr>
          <w:p w14:paraId="17C13DCA" w14:textId="77777777" w:rsidR="00205FE0" w:rsidRPr="002672EA" w:rsidRDefault="00215282" w:rsidP="0021528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672EA">
              <w:rPr>
                <w:rFonts w:ascii="Times New Roman" w:hAnsi="Times New Roman" w:cs="Times New Roman"/>
                <w:color w:val="000000" w:themeColor="text1"/>
              </w:rPr>
              <w:t>ADOS (SA)</w:t>
            </w:r>
          </w:p>
        </w:tc>
        <w:tc>
          <w:tcPr>
            <w:tcW w:w="993" w:type="dxa"/>
          </w:tcPr>
          <w:p w14:paraId="17C13DCB" w14:textId="77777777" w:rsidR="00205FE0" w:rsidRPr="002672EA" w:rsidRDefault="00215282" w:rsidP="0021528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672EA">
              <w:rPr>
                <w:rFonts w:ascii="Times New Roman" w:hAnsi="Times New Roman" w:cs="Times New Roman"/>
                <w:color w:val="000000" w:themeColor="text1"/>
              </w:rPr>
              <w:t>0.1573</w:t>
            </w:r>
          </w:p>
        </w:tc>
        <w:tc>
          <w:tcPr>
            <w:tcW w:w="1134" w:type="dxa"/>
          </w:tcPr>
          <w:p w14:paraId="17C13DCC" w14:textId="77777777" w:rsidR="00205FE0" w:rsidRPr="002672EA" w:rsidRDefault="00215282" w:rsidP="0021528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672EA">
              <w:rPr>
                <w:rFonts w:ascii="Times New Roman" w:hAnsi="Times New Roman" w:cs="Times New Roman"/>
                <w:color w:val="000000" w:themeColor="text1"/>
              </w:rPr>
              <w:t>0.5332</w:t>
            </w:r>
          </w:p>
        </w:tc>
      </w:tr>
      <w:tr w:rsidR="00600D07" w14:paraId="17C13DD5" w14:textId="77777777" w:rsidTr="00215282"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17C13DCE" w14:textId="77777777" w:rsidR="00205FE0" w:rsidRPr="002672EA" w:rsidRDefault="00205FE0" w:rsidP="00205FE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17C13DCF" w14:textId="77777777" w:rsidR="00205FE0" w:rsidRPr="002672EA" w:rsidRDefault="00215282" w:rsidP="0021528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672EA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17C13DD0" w14:textId="77777777" w:rsidR="00205FE0" w:rsidRPr="002672EA" w:rsidRDefault="00215282" w:rsidP="0021528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672EA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7C13DD1" w14:textId="77777777" w:rsidR="00205FE0" w:rsidRPr="002672EA" w:rsidRDefault="00215282" w:rsidP="0021528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672EA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7C13DD2" w14:textId="77777777" w:rsidR="00205FE0" w:rsidRPr="002672EA" w:rsidRDefault="00215282" w:rsidP="0021528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672EA">
              <w:rPr>
                <w:rFonts w:ascii="Times New Roman" w:hAnsi="Times New Roman" w:cs="Times New Roman"/>
                <w:color w:val="000000" w:themeColor="text1"/>
              </w:rPr>
              <w:t>ADOS (RRB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7C13DD3" w14:textId="77777777" w:rsidR="00205FE0" w:rsidRPr="002672EA" w:rsidRDefault="00215282" w:rsidP="0021528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672EA">
              <w:rPr>
                <w:rFonts w:ascii="Times New Roman" w:hAnsi="Times New Roman" w:cs="Times New Roman"/>
                <w:color w:val="000000" w:themeColor="text1"/>
              </w:rPr>
              <w:t>0.177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7C13DD4" w14:textId="77777777" w:rsidR="00205FE0" w:rsidRPr="002672EA" w:rsidRDefault="00215282" w:rsidP="0021528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672EA">
              <w:rPr>
                <w:rFonts w:ascii="Times New Roman" w:hAnsi="Times New Roman" w:cs="Times New Roman"/>
                <w:color w:val="000000" w:themeColor="text1"/>
              </w:rPr>
              <w:t>0.4823</w:t>
            </w:r>
          </w:p>
        </w:tc>
      </w:tr>
    </w:tbl>
    <w:p w14:paraId="17C13DD6" w14:textId="77777777" w:rsidR="00205FE0" w:rsidRPr="002672EA" w:rsidRDefault="00215282" w:rsidP="00AC57F4">
      <w:pPr>
        <w:tabs>
          <w:tab w:val="left" w:pos="7938"/>
        </w:tabs>
        <w:rPr>
          <w:rFonts w:ascii="Times New Roman" w:hAnsi="Times New Roman" w:cs="Times New Roman"/>
          <w:bCs/>
          <w:color w:val="000000" w:themeColor="text1"/>
          <w:szCs w:val="20"/>
        </w:rPr>
      </w:pPr>
      <w:r w:rsidRPr="002672EA">
        <w:rPr>
          <w:rFonts w:ascii="Times New Roman" w:hAnsi="Times New Roman" w:cs="Times New Roman"/>
          <w:bCs/>
          <w:color w:val="000000" w:themeColor="text1"/>
          <w:szCs w:val="20"/>
        </w:rPr>
        <w:t>Data are presented as the median and interquartile range of asymmetry index</w:t>
      </w:r>
      <w:r w:rsidR="00AC57F4">
        <w:rPr>
          <w:rFonts w:ascii="Times New Roman" w:hAnsi="Times New Roman" w:cs="Times New Roman"/>
          <w:bCs/>
          <w:color w:val="000000" w:themeColor="text1"/>
          <w:szCs w:val="20"/>
        </w:rPr>
        <w:t xml:space="preserve"> (AI)</w:t>
      </w:r>
    </w:p>
    <w:p w14:paraId="17C13DD7" w14:textId="7926AE0A" w:rsidR="00AC57F4" w:rsidRPr="002672EA" w:rsidRDefault="00215282" w:rsidP="00AC57F4">
      <w:pPr>
        <w:tabs>
          <w:tab w:val="left" w:pos="7938"/>
        </w:tabs>
        <w:rPr>
          <w:rFonts w:ascii="Times New Roman" w:hAnsi="Times New Roman" w:cs="Times New Roman"/>
          <w:color w:val="000000" w:themeColor="text1"/>
        </w:rPr>
      </w:pPr>
      <w:r>
        <w:rPr>
          <w:rFonts w:ascii="Malgun Gothic" w:eastAsia="Malgun Gothic" w:hAnsi="Malgun Gothic"/>
          <w:color w:val="000000" w:themeColor="text1"/>
          <w:vertAlign w:val="superscript"/>
        </w:rPr>
        <w:t>*</w:t>
      </w:r>
      <w:r w:rsidRPr="002672EA">
        <w:rPr>
          <w:rFonts w:ascii="Times New Roman" w:hAnsi="Times New Roman" w:cs="Times New Roman"/>
          <w:color w:val="000000" w:themeColor="text1"/>
          <w:vertAlign w:val="superscript"/>
        </w:rPr>
        <w:t xml:space="preserve"> </w:t>
      </w:r>
      <w:r w:rsidRPr="002672EA">
        <w:rPr>
          <w:rFonts w:ascii="Times New Roman" w:hAnsi="Times New Roman" w:cs="Times New Roman"/>
          <w:color w:val="000000" w:themeColor="text1"/>
        </w:rPr>
        <w:t xml:space="preserve">P-values from </w:t>
      </w:r>
      <w:r>
        <w:rPr>
          <w:rFonts w:ascii="Times New Roman" w:hAnsi="Times New Roman" w:cs="Times New Roman" w:hint="eastAsia"/>
          <w:color w:val="000000" w:themeColor="text1"/>
        </w:rPr>
        <w:t>W</w:t>
      </w:r>
      <w:r>
        <w:rPr>
          <w:rFonts w:ascii="Times New Roman" w:hAnsi="Times New Roman" w:cs="Times New Roman"/>
          <w:color w:val="000000" w:themeColor="text1"/>
        </w:rPr>
        <w:t>ilcoxon signed-rank</w:t>
      </w:r>
      <w:r w:rsidRPr="002672EA">
        <w:rPr>
          <w:rFonts w:ascii="Times New Roman" w:hAnsi="Times New Roman" w:cs="Times New Roman"/>
          <w:color w:val="000000" w:themeColor="text1"/>
        </w:rPr>
        <w:t xml:space="preserve"> tests</w:t>
      </w:r>
      <w:r>
        <w:rPr>
          <w:rFonts w:ascii="Times New Roman" w:eastAsia="Malgun Gothic" w:hAnsi="Times New Roman" w:cs="Times New Roman"/>
          <w:color w:val="000000"/>
        </w:rPr>
        <w:t>.</w:t>
      </w:r>
    </w:p>
    <w:p w14:paraId="17C13DD8" w14:textId="5BEFB1A4" w:rsidR="00205FE0" w:rsidRPr="002672EA" w:rsidRDefault="00215282" w:rsidP="00AC57F4">
      <w:pPr>
        <w:tabs>
          <w:tab w:val="left" w:pos="7938"/>
        </w:tabs>
        <w:rPr>
          <w:rFonts w:ascii="Times New Roman" w:hAnsi="Times New Roman" w:cs="Times New Roman"/>
          <w:color w:val="000000" w:themeColor="text1"/>
        </w:rPr>
      </w:pPr>
      <w:r w:rsidRPr="002672EA">
        <w:rPr>
          <w:rFonts w:ascii="Malgun Gothic" w:eastAsia="Malgun Gothic" w:hAnsi="Malgun Gothic" w:hint="eastAsia"/>
          <w:color w:val="000000" w:themeColor="text1"/>
          <w:vertAlign w:val="superscript"/>
        </w:rPr>
        <w:t>†</w:t>
      </w:r>
      <w:r w:rsidRPr="002672EA">
        <w:rPr>
          <w:rFonts w:ascii="Times New Roman" w:hAnsi="Times New Roman" w:cs="Times New Roman"/>
          <w:color w:val="000000" w:themeColor="text1"/>
          <w:vertAlign w:val="superscript"/>
        </w:rPr>
        <w:t xml:space="preserve"> </w:t>
      </w:r>
      <w:r w:rsidRPr="002672EA">
        <w:rPr>
          <w:rFonts w:ascii="Times New Roman" w:hAnsi="Times New Roman" w:cs="Times New Roman"/>
          <w:color w:val="000000" w:themeColor="text1"/>
        </w:rPr>
        <w:t xml:space="preserve">P-values from </w:t>
      </w:r>
      <w:r>
        <w:rPr>
          <w:rFonts w:ascii="Times New Roman" w:eastAsia="Malgun Gothic" w:hAnsi="Times New Roman" w:cs="Times New Roman"/>
          <w:color w:val="000000"/>
        </w:rPr>
        <w:t>the rank-sum test</w:t>
      </w:r>
      <w:r w:rsidR="00AC57F4">
        <w:rPr>
          <w:rFonts w:ascii="Times New Roman" w:hAnsi="Times New Roman" w:cs="Times New Roman"/>
          <w:color w:val="000000" w:themeColor="text1"/>
        </w:rPr>
        <w:t xml:space="preserve"> for group comparisons</w:t>
      </w:r>
    </w:p>
    <w:p w14:paraId="17C13DD9" w14:textId="77777777" w:rsidR="00205FE0" w:rsidRPr="002672EA" w:rsidRDefault="00215282" w:rsidP="00AC57F4">
      <w:pPr>
        <w:tabs>
          <w:tab w:val="left" w:pos="7938"/>
        </w:tabs>
        <w:rPr>
          <w:rFonts w:ascii="Times New Roman" w:hAnsi="Times New Roman" w:cs="Times New Roman"/>
          <w:color w:val="000000" w:themeColor="text1"/>
        </w:rPr>
      </w:pPr>
      <w:r w:rsidRPr="002672EA">
        <w:rPr>
          <w:rFonts w:ascii="Malgun Gothic" w:eastAsia="Malgun Gothic" w:hAnsi="Malgun Gothic" w:hint="eastAsia"/>
          <w:color w:val="000000" w:themeColor="text1"/>
          <w:vertAlign w:val="superscript"/>
        </w:rPr>
        <w:t>‡</w:t>
      </w:r>
      <w:r w:rsidRPr="002672EA">
        <w:rPr>
          <w:rFonts w:ascii="Times New Roman" w:hAnsi="Times New Roman" w:cs="Times New Roman"/>
          <w:color w:val="000000" w:themeColor="text1"/>
          <w:vertAlign w:val="superscript"/>
        </w:rPr>
        <w:t xml:space="preserve"> </w:t>
      </w:r>
      <w:r w:rsidRPr="002672EA">
        <w:rPr>
          <w:rFonts w:ascii="Times New Roman" w:hAnsi="Times New Roman" w:cs="Times New Roman"/>
          <w:color w:val="000000" w:themeColor="text1"/>
        </w:rPr>
        <w:t xml:space="preserve">Partial correlation coefficient and </w:t>
      </w:r>
      <w:r w:rsidR="00AC57F4">
        <w:rPr>
          <w:rFonts w:ascii="Times New Roman" w:hAnsi="Times New Roman" w:cs="Times New Roman"/>
          <w:color w:val="000000" w:themeColor="text1"/>
        </w:rPr>
        <w:t xml:space="preserve">its </w:t>
      </w:r>
      <w:r w:rsidRPr="002672EA">
        <w:rPr>
          <w:rFonts w:ascii="Times New Roman" w:hAnsi="Times New Roman" w:cs="Times New Roman"/>
          <w:color w:val="000000" w:themeColor="text1"/>
        </w:rPr>
        <w:t>P-value, controlling for GA, age and gender at imaging</w:t>
      </w:r>
    </w:p>
    <w:p w14:paraId="17C13DDA" w14:textId="4780AC42" w:rsidR="00205FE0" w:rsidRPr="002672EA" w:rsidRDefault="00215282" w:rsidP="00AC57F4">
      <w:pPr>
        <w:jc w:val="both"/>
        <w:rPr>
          <w:rFonts w:ascii="Times New Roman" w:hAnsi="Times New Roman" w:cs="Times New Roman"/>
          <w:b/>
          <w:iCs/>
          <w:color w:val="000000" w:themeColor="text1"/>
          <w:sz w:val="28"/>
        </w:rPr>
      </w:pPr>
      <w:r w:rsidRPr="002672EA">
        <w:rPr>
          <w:rFonts w:ascii="Times New Roman" w:eastAsiaTheme="majorHAnsi" w:hAnsi="Times New Roman" w:cs="Times New Roman"/>
          <w:color w:val="000000" w:themeColor="text1"/>
        </w:rPr>
        <w:t>Abbreviations: ASD, autism spectrum disorder; TDC, typically developing children; ADOS, autism diagnostic observation schedule; SA, social affective; RRB, restrictive repetitive behavior; CARS, childhood autism rating scale</w:t>
      </w:r>
    </w:p>
    <w:p w14:paraId="17C13DDB" w14:textId="77777777" w:rsidR="00E30613" w:rsidRPr="00DD5FF4" w:rsidRDefault="00E30613"/>
    <w:sectPr w:rsidR="00E30613" w:rsidRPr="00DD5FF4" w:rsidSect="0039487B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5FF4"/>
    <w:rsid w:val="00001E96"/>
    <w:rsid w:val="00040513"/>
    <w:rsid w:val="001B46C2"/>
    <w:rsid w:val="001F3A8B"/>
    <w:rsid w:val="00205FE0"/>
    <w:rsid w:val="00215282"/>
    <w:rsid w:val="002672EA"/>
    <w:rsid w:val="0039487B"/>
    <w:rsid w:val="00600D07"/>
    <w:rsid w:val="00821ED3"/>
    <w:rsid w:val="00881DC9"/>
    <w:rsid w:val="008B33EB"/>
    <w:rsid w:val="00A33B7D"/>
    <w:rsid w:val="00AC57F4"/>
    <w:rsid w:val="00BE34B2"/>
    <w:rsid w:val="00C44EDA"/>
    <w:rsid w:val="00C64005"/>
    <w:rsid w:val="00DD5FF4"/>
    <w:rsid w:val="00E30613"/>
    <w:rsid w:val="00F57A82"/>
    <w:rsid w:val="00F71C1D"/>
    <w:rsid w:val="00F86166"/>
    <w:rsid w:val="00FD3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C13D81"/>
  <w15:chartTrackingRefBased/>
  <w15:docId w15:val="{831D75B6-7E69-432D-A336-54F2D74457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5FF4"/>
    <w:pPr>
      <w:spacing w:after="0" w:line="240" w:lineRule="auto"/>
      <w:jc w:val="left"/>
    </w:pPr>
    <w:rPr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5FF4"/>
    <w:pPr>
      <w:spacing w:after="0" w:line="240" w:lineRule="auto"/>
      <w:jc w:val="left"/>
    </w:pPr>
    <w:rPr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44ED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44EDA"/>
    <w:rPr>
      <w:kern w:val="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44ED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44EDA"/>
    <w:rPr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05F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205FE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205FE0"/>
    <w:rPr>
      <w:kern w:val="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1C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1C1D"/>
    <w:rPr>
      <w:b/>
      <w:bCs/>
      <w:kern w:val="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31B5"/>
    <w:rPr>
      <w:rFonts w:ascii="Batang" w:eastAsia="Batang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31B5"/>
    <w:rPr>
      <w:rFonts w:ascii="Batang" w:eastAsia="Batang"/>
      <w:kern w:val="0"/>
      <w:sz w:val="18"/>
      <w:szCs w:val="18"/>
    </w:rPr>
  </w:style>
  <w:style w:type="paragraph" w:styleId="Revision">
    <w:name w:val="Revision"/>
    <w:hidden/>
    <w:uiPriority w:val="99"/>
    <w:semiHidden/>
    <w:rsid w:val="00001E96"/>
    <w:pPr>
      <w:spacing w:after="0" w:line="240" w:lineRule="auto"/>
      <w:jc w:val="left"/>
    </w:pPr>
    <w:rPr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1</Pages>
  <Words>175</Words>
  <Characters>1004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이 주영</dc:creator>
  <cp:lastModifiedBy>Rajan, Pavithra -</cp:lastModifiedBy>
  <cp:revision>9</cp:revision>
  <dcterms:created xsi:type="dcterms:W3CDTF">2021-04-16T02:29:00Z</dcterms:created>
  <dcterms:modified xsi:type="dcterms:W3CDTF">2021-09-02T15:38:00Z</dcterms:modified>
</cp:coreProperties>
</file>